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AB71" w14:textId="77777777" w:rsidR="005E1968" w:rsidRDefault="005E19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779"/>
      </w:tblGrid>
      <w:tr w:rsidR="005E1968" w14:paraId="014ED3B6" w14:textId="77777777" w:rsidTr="005E1968">
        <w:tc>
          <w:tcPr>
            <w:tcW w:w="3005" w:type="dxa"/>
            <w:shd w:val="clear" w:color="auto" w:fill="C1E4F5" w:themeFill="accent1" w:themeFillTint="33"/>
          </w:tcPr>
          <w:p w14:paraId="701451AC" w14:textId="27418E03" w:rsidR="005E1968" w:rsidRPr="005E1968" w:rsidRDefault="005E1968">
            <w:pPr>
              <w:rPr>
                <w:b/>
                <w:bCs/>
              </w:rPr>
            </w:pPr>
            <w:r w:rsidRPr="005E1968">
              <w:rPr>
                <w:b/>
                <w:bCs/>
              </w:rPr>
              <w:t>Overall themes</w:t>
            </w:r>
          </w:p>
        </w:tc>
        <w:tc>
          <w:tcPr>
            <w:tcW w:w="5779" w:type="dxa"/>
            <w:shd w:val="clear" w:color="auto" w:fill="C1E4F5" w:themeFill="accent1" w:themeFillTint="33"/>
          </w:tcPr>
          <w:p w14:paraId="568E2A3F" w14:textId="4FA377F0" w:rsidR="005E1968" w:rsidRPr="005E1968" w:rsidRDefault="005E1968">
            <w:pPr>
              <w:rPr>
                <w:b/>
                <w:bCs/>
              </w:rPr>
            </w:pPr>
            <w:r w:rsidRPr="005E1968">
              <w:rPr>
                <w:b/>
                <w:bCs/>
              </w:rPr>
              <w:t>Codes</w:t>
            </w:r>
          </w:p>
        </w:tc>
      </w:tr>
      <w:tr w:rsidR="005E1968" w14:paraId="7A0C9016" w14:textId="77777777" w:rsidTr="005E1968">
        <w:tc>
          <w:tcPr>
            <w:tcW w:w="3005" w:type="dxa"/>
            <w:vMerge w:val="restart"/>
          </w:tcPr>
          <w:p w14:paraId="481CAE61" w14:textId="3A80C0B9" w:rsidR="005E1968" w:rsidRDefault="005E1968">
            <w:r>
              <w:t xml:space="preserve">Negotiating trust and risk in feeding decisions </w:t>
            </w:r>
          </w:p>
        </w:tc>
        <w:tc>
          <w:tcPr>
            <w:tcW w:w="5779" w:type="dxa"/>
          </w:tcPr>
          <w:p w14:paraId="0F5AA119" w14:textId="5B3DAA41" w:rsidR="005E1968" w:rsidRDefault="005E1968">
            <w:r>
              <w:t xml:space="preserve">Perceptions of the risk presented by bacteria </w:t>
            </w:r>
          </w:p>
        </w:tc>
      </w:tr>
      <w:tr w:rsidR="005E1968" w14:paraId="763A8868" w14:textId="77777777" w:rsidTr="005E1968">
        <w:tc>
          <w:tcPr>
            <w:tcW w:w="3005" w:type="dxa"/>
            <w:vMerge/>
          </w:tcPr>
          <w:p w14:paraId="4F00A7F5" w14:textId="03ECFEBA" w:rsidR="005E1968" w:rsidRDefault="005E1968"/>
        </w:tc>
        <w:tc>
          <w:tcPr>
            <w:tcW w:w="5779" w:type="dxa"/>
          </w:tcPr>
          <w:p w14:paraId="67384788" w14:textId="0590232B" w:rsidR="005E1968" w:rsidRDefault="005E1968">
            <w:r>
              <w:t>Navigating clinical evidence (and lack thereof)</w:t>
            </w:r>
          </w:p>
        </w:tc>
      </w:tr>
      <w:tr w:rsidR="005E1968" w14:paraId="1A603288" w14:textId="77777777" w:rsidTr="005E1968">
        <w:tc>
          <w:tcPr>
            <w:tcW w:w="3005" w:type="dxa"/>
            <w:vMerge/>
          </w:tcPr>
          <w:p w14:paraId="3E900687" w14:textId="77777777" w:rsidR="005E1968" w:rsidRDefault="005E1968"/>
        </w:tc>
        <w:tc>
          <w:tcPr>
            <w:tcW w:w="5779" w:type="dxa"/>
          </w:tcPr>
          <w:p w14:paraId="36572F8D" w14:textId="23F63593" w:rsidR="005E1968" w:rsidRDefault="005E1968">
            <w:r>
              <w:t>A dynamic journey of decisions</w:t>
            </w:r>
          </w:p>
        </w:tc>
      </w:tr>
      <w:tr w:rsidR="005E1968" w14:paraId="2D336857" w14:textId="77777777" w:rsidTr="005E1968">
        <w:tc>
          <w:tcPr>
            <w:tcW w:w="3005" w:type="dxa"/>
            <w:vMerge/>
          </w:tcPr>
          <w:p w14:paraId="777F45B3" w14:textId="77777777" w:rsidR="005E1968" w:rsidRDefault="005E1968"/>
        </w:tc>
        <w:tc>
          <w:tcPr>
            <w:tcW w:w="5779" w:type="dxa"/>
          </w:tcPr>
          <w:p w14:paraId="68A1CA01" w14:textId="671AF994" w:rsidR="005E1968" w:rsidRDefault="005E1968">
            <w:r>
              <w:t xml:space="preserve">Sources of advice </w:t>
            </w:r>
          </w:p>
        </w:tc>
      </w:tr>
      <w:tr w:rsidR="005E1968" w14:paraId="05C0CEDC" w14:textId="77777777" w:rsidTr="005E1968">
        <w:tc>
          <w:tcPr>
            <w:tcW w:w="3005" w:type="dxa"/>
            <w:vMerge/>
          </w:tcPr>
          <w:p w14:paraId="28368BAD" w14:textId="77777777" w:rsidR="005E1968" w:rsidRDefault="005E1968"/>
        </w:tc>
        <w:tc>
          <w:tcPr>
            <w:tcW w:w="5779" w:type="dxa"/>
          </w:tcPr>
          <w:p w14:paraId="4F993CEB" w14:textId="6F372D87" w:rsidR="005E1968" w:rsidRDefault="005E1968">
            <w:r>
              <w:t>Weighing up risk</w:t>
            </w:r>
          </w:p>
        </w:tc>
      </w:tr>
      <w:tr w:rsidR="005E1968" w14:paraId="039269B7" w14:textId="77777777" w:rsidTr="005E1968">
        <w:tc>
          <w:tcPr>
            <w:tcW w:w="3005" w:type="dxa"/>
            <w:vMerge w:val="restart"/>
          </w:tcPr>
          <w:p w14:paraId="218A7271" w14:textId="07D7FC0C" w:rsidR="005E1968" w:rsidRDefault="005E1968" w:rsidP="007F196F">
            <w:r>
              <w:t>Imagining food pathways as part of food choice</w:t>
            </w:r>
          </w:p>
        </w:tc>
        <w:tc>
          <w:tcPr>
            <w:tcW w:w="5779" w:type="dxa"/>
          </w:tcPr>
          <w:p w14:paraId="575526AD" w14:textId="6B5AAC2F" w:rsidR="005E1968" w:rsidRDefault="005E1968" w:rsidP="007F196F">
            <w:r>
              <w:t xml:space="preserve">The impact of farming processes </w:t>
            </w:r>
          </w:p>
        </w:tc>
      </w:tr>
      <w:tr w:rsidR="005E1968" w14:paraId="355487BE" w14:textId="77777777" w:rsidTr="005E1968">
        <w:tc>
          <w:tcPr>
            <w:tcW w:w="3005" w:type="dxa"/>
            <w:vMerge/>
          </w:tcPr>
          <w:p w14:paraId="22EE4927" w14:textId="77777777" w:rsidR="005E1968" w:rsidRDefault="005E1968" w:rsidP="007F196F"/>
        </w:tc>
        <w:tc>
          <w:tcPr>
            <w:tcW w:w="5779" w:type="dxa"/>
          </w:tcPr>
          <w:p w14:paraId="2A79356F" w14:textId="5C78E67E" w:rsidR="005E1968" w:rsidRDefault="005E1968" w:rsidP="007F196F">
            <w:r>
              <w:t>The impact of meat processing</w:t>
            </w:r>
          </w:p>
        </w:tc>
      </w:tr>
      <w:tr w:rsidR="005E1968" w14:paraId="61B14432" w14:textId="77777777" w:rsidTr="005E1968">
        <w:tc>
          <w:tcPr>
            <w:tcW w:w="3005" w:type="dxa"/>
            <w:vMerge/>
          </w:tcPr>
          <w:p w14:paraId="06E84A63" w14:textId="77777777" w:rsidR="005E1968" w:rsidRDefault="005E1968" w:rsidP="007F196F"/>
        </w:tc>
        <w:tc>
          <w:tcPr>
            <w:tcW w:w="5779" w:type="dxa"/>
          </w:tcPr>
          <w:p w14:paraId="187A5A96" w14:textId="7759EE62" w:rsidR="005E1968" w:rsidRDefault="005E1968" w:rsidP="007F196F">
            <w:r>
              <w:t xml:space="preserve">The impact of manufacturers choices </w:t>
            </w:r>
          </w:p>
        </w:tc>
      </w:tr>
      <w:tr w:rsidR="005E1968" w14:paraId="33E7E0E0" w14:textId="77777777" w:rsidTr="005E1968">
        <w:tc>
          <w:tcPr>
            <w:tcW w:w="3005" w:type="dxa"/>
            <w:vMerge/>
          </w:tcPr>
          <w:p w14:paraId="6DDC2EA2" w14:textId="77777777" w:rsidR="005E1968" w:rsidRDefault="005E1968" w:rsidP="007F196F"/>
        </w:tc>
        <w:tc>
          <w:tcPr>
            <w:tcW w:w="5779" w:type="dxa"/>
          </w:tcPr>
          <w:p w14:paraId="32F5EF58" w14:textId="5693CAA4" w:rsidR="005E1968" w:rsidRDefault="005E1968" w:rsidP="007F196F">
            <w:r>
              <w:t xml:space="preserve">The impact of my choices in the home </w:t>
            </w:r>
          </w:p>
        </w:tc>
      </w:tr>
      <w:tr w:rsidR="005E1968" w14:paraId="378B7387" w14:textId="77777777" w:rsidTr="005E1968">
        <w:tc>
          <w:tcPr>
            <w:tcW w:w="3005" w:type="dxa"/>
            <w:vMerge/>
          </w:tcPr>
          <w:p w14:paraId="68921F2F" w14:textId="77777777" w:rsidR="005E1968" w:rsidRDefault="005E1968" w:rsidP="007F196F"/>
        </w:tc>
        <w:tc>
          <w:tcPr>
            <w:tcW w:w="5779" w:type="dxa"/>
          </w:tcPr>
          <w:p w14:paraId="48C332ED" w14:textId="376A92BB" w:rsidR="005E1968" w:rsidRDefault="005E1968" w:rsidP="007F196F">
            <w:r>
              <w:t>Comparing the risk presented by human and dog diets</w:t>
            </w:r>
          </w:p>
        </w:tc>
      </w:tr>
      <w:tr w:rsidR="005E1968" w14:paraId="7FCA6986" w14:textId="77777777" w:rsidTr="005E1968">
        <w:tc>
          <w:tcPr>
            <w:tcW w:w="3005" w:type="dxa"/>
            <w:vMerge w:val="restart"/>
          </w:tcPr>
          <w:p w14:paraId="70D0C913" w14:textId="1B4EEB4A" w:rsidR="005E1968" w:rsidRDefault="005E1968" w:rsidP="007F196F">
            <w:r>
              <w:t xml:space="preserve">Making the right choice for my dog  </w:t>
            </w:r>
          </w:p>
        </w:tc>
        <w:tc>
          <w:tcPr>
            <w:tcW w:w="5779" w:type="dxa"/>
          </w:tcPr>
          <w:p w14:paraId="14BEE347" w14:textId="3E0279A7" w:rsidR="005E1968" w:rsidRDefault="005E1968" w:rsidP="007F196F">
            <w:r>
              <w:t>Dog agency and preference</w:t>
            </w:r>
          </w:p>
        </w:tc>
      </w:tr>
      <w:tr w:rsidR="005E1968" w14:paraId="506A7DFC" w14:textId="77777777" w:rsidTr="005E1968">
        <w:tc>
          <w:tcPr>
            <w:tcW w:w="3005" w:type="dxa"/>
            <w:vMerge/>
          </w:tcPr>
          <w:p w14:paraId="133F4845" w14:textId="77777777" w:rsidR="005E1968" w:rsidRDefault="005E1968" w:rsidP="007F196F"/>
        </w:tc>
        <w:tc>
          <w:tcPr>
            <w:tcW w:w="5779" w:type="dxa"/>
          </w:tcPr>
          <w:p w14:paraId="7DC44C04" w14:textId="38E307BE" w:rsidR="005E1968" w:rsidRDefault="005E1968" w:rsidP="007F196F">
            <w:r>
              <w:t>Knowing my dog as an individual</w:t>
            </w:r>
          </w:p>
        </w:tc>
      </w:tr>
      <w:tr w:rsidR="005E1968" w14:paraId="6B611B46" w14:textId="77777777" w:rsidTr="005E1968">
        <w:tc>
          <w:tcPr>
            <w:tcW w:w="3005" w:type="dxa"/>
            <w:vMerge/>
          </w:tcPr>
          <w:p w14:paraId="20701513" w14:textId="77777777" w:rsidR="005E1968" w:rsidRDefault="005E1968" w:rsidP="007F196F"/>
        </w:tc>
        <w:tc>
          <w:tcPr>
            <w:tcW w:w="5779" w:type="dxa"/>
          </w:tcPr>
          <w:p w14:paraId="06E53C4B" w14:textId="17742148" w:rsidR="005E1968" w:rsidRDefault="005E1968" w:rsidP="007F196F">
            <w:r>
              <w:t xml:space="preserve">Outcomes of my choice </w:t>
            </w:r>
          </w:p>
        </w:tc>
      </w:tr>
      <w:tr w:rsidR="005E1968" w14:paraId="07E00F59" w14:textId="77777777" w:rsidTr="005E1968">
        <w:tc>
          <w:tcPr>
            <w:tcW w:w="3005" w:type="dxa"/>
            <w:vMerge/>
          </w:tcPr>
          <w:p w14:paraId="07603ED9" w14:textId="77777777" w:rsidR="005E1968" w:rsidRDefault="005E1968" w:rsidP="007F196F"/>
        </w:tc>
        <w:tc>
          <w:tcPr>
            <w:tcW w:w="5779" w:type="dxa"/>
          </w:tcPr>
          <w:p w14:paraId="1257CC66" w14:textId="6095CA9E" w:rsidR="005E1968" w:rsidRDefault="005E1968" w:rsidP="007F196F">
            <w:r>
              <w:t>The supportive community around RMDs</w:t>
            </w:r>
          </w:p>
        </w:tc>
      </w:tr>
      <w:tr w:rsidR="005E1968" w14:paraId="774CEAFF" w14:textId="77777777" w:rsidTr="005E1968">
        <w:tc>
          <w:tcPr>
            <w:tcW w:w="3005" w:type="dxa"/>
            <w:vMerge/>
          </w:tcPr>
          <w:p w14:paraId="39B99144" w14:textId="77777777" w:rsidR="005E1968" w:rsidRDefault="005E1968" w:rsidP="007F196F"/>
        </w:tc>
        <w:tc>
          <w:tcPr>
            <w:tcW w:w="5779" w:type="dxa"/>
          </w:tcPr>
          <w:p w14:paraId="1F069F91" w14:textId="5E3E669E" w:rsidR="005E1968" w:rsidRDefault="005E1968" w:rsidP="007F196F">
            <w:r>
              <w:t>Personal perceptions of a “good diet”</w:t>
            </w:r>
          </w:p>
        </w:tc>
      </w:tr>
    </w:tbl>
    <w:p w14:paraId="1F80AA59" w14:textId="77777777" w:rsidR="005E1968" w:rsidRDefault="005E1968"/>
    <w:p w14:paraId="0B17AA3A" w14:textId="32E1B4B1" w:rsidR="00EE775E" w:rsidRDefault="00430820">
      <w:r>
        <w:t xml:space="preserve">Supplementary item 2: </w:t>
      </w:r>
      <w:r w:rsidR="00EE775E">
        <w:t>Coding table of the themes and codes arising from data involving dog owners (focus groups and forum data)</w:t>
      </w:r>
    </w:p>
    <w:sectPr w:rsidR="00EE7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68"/>
    <w:rsid w:val="00075FB9"/>
    <w:rsid w:val="002029AB"/>
    <w:rsid w:val="00430820"/>
    <w:rsid w:val="005E1968"/>
    <w:rsid w:val="00EE775E"/>
    <w:rsid w:val="00FE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5279"/>
  <w15:chartTrackingRefBased/>
  <w15:docId w15:val="{F901D04D-A208-4740-9A9C-9F278434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9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ado, Tamzin</dc:creator>
  <cp:keywords/>
  <dc:description/>
  <cp:lastModifiedBy>Furtado, Tamzin</cp:lastModifiedBy>
  <cp:revision>3</cp:revision>
  <dcterms:created xsi:type="dcterms:W3CDTF">2026-04-30T08:56:00Z</dcterms:created>
  <dcterms:modified xsi:type="dcterms:W3CDTF">2026-05-08T12:32:00Z</dcterms:modified>
</cp:coreProperties>
</file>